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8"/>
        </w:rPr>
        <w:t>1 Functional enrichment analysis of 50 targeted binding proteins of MCM4</w:t>
      </w:r>
    </w:p>
    <w:tbl>
      <w:tblPr>
        <w:tblStyle w:val="4"/>
        <w:tblW w:w="995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1201"/>
        <w:gridCol w:w="240"/>
        <w:gridCol w:w="1488"/>
        <w:gridCol w:w="240"/>
        <w:gridCol w:w="768"/>
        <w:gridCol w:w="240"/>
        <w:gridCol w:w="921"/>
        <w:gridCol w:w="341"/>
        <w:gridCol w:w="780"/>
        <w:gridCol w:w="341"/>
        <w:gridCol w:w="780"/>
        <w:gridCol w:w="341"/>
        <w:gridCol w:w="780"/>
        <w:gridCol w:w="3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1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ONTOLOGY</w:t>
            </w:r>
          </w:p>
        </w:tc>
        <w:tc>
          <w:tcPr>
            <w:tcW w:w="1441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ID</w:t>
            </w:r>
          </w:p>
        </w:tc>
        <w:tc>
          <w:tcPr>
            <w:tcW w:w="1728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Description</w:t>
            </w:r>
          </w:p>
        </w:tc>
        <w:tc>
          <w:tcPr>
            <w:tcW w:w="1008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eneRatio</w:t>
            </w:r>
          </w:p>
        </w:tc>
        <w:tc>
          <w:tcPr>
            <w:tcW w:w="1262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BgRatio</w:t>
            </w:r>
          </w:p>
        </w:tc>
        <w:tc>
          <w:tcPr>
            <w:tcW w:w="1121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pvalue</w:t>
            </w:r>
          </w:p>
        </w:tc>
        <w:tc>
          <w:tcPr>
            <w:tcW w:w="1121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p.adjust</w:t>
            </w:r>
          </w:p>
        </w:tc>
        <w:tc>
          <w:tcPr>
            <w:tcW w:w="1121" w:type="dxa"/>
            <w:gridSpan w:val="2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6260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DNA replication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47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74/1867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59e-83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68e-8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9.48e-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6261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DNA-dependent DNA replication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41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53/1867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9.77e-79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.17e-76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79e-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6270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DNA replication initiation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4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7/1867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57e-55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.40e-53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92e-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33260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nuclear DNA replication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6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60/1867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6.07e-54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9.83e-52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5.56e-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5657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replication fork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7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70/1971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.72e-3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38e-28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06e-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43596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nuclear replication fork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5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41/1971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9.61e-3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.08e-28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37e-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0781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chromosome, telomeric region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9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61/1971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76e-2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5.89e-26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62e-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0784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nuclear chromosome, telomeric region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7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25/1971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72e-25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76e-24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22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3688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DNA replication origin binding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8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4/1769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8.28e-43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9.35e-41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5.23e-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140097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catalytic activity, acting on DNA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1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13/1769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50e-2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8.46e-26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4.73e-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3678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DNA helicase activity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4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81/1769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6.13e-22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31e-2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29e-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GO:0003697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single-stranded DNA binding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4/51</w:t>
            </w:r>
          </w:p>
        </w:tc>
        <w:tc>
          <w:tcPr>
            <w:tcW w:w="1262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13/1769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8.66e-2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45e-18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.37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41" w:type="dxa"/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hsa03030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DNA replication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9/38</w:t>
            </w:r>
          </w:p>
        </w:tc>
        <w:tc>
          <w:tcPr>
            <w:tcW w:w="116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6/8076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11e-37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7.80e-36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4.66e-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41" w:type="dxa"/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hsa04110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Cell cycle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4/38</w:t>
            </w:r>
          </w:p>
        </w:tc>
        <w:tc>
          <w:tcPr>
            <w:tcW w:w="116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124/8076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30e-35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4.26e-34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55e-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41" w:type="dxa"/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KEGG</w:t>
            </w:r>
          </w:p>
        </w:tc>
        <w:tc>
          <w:tcPr>
            <w:tcW w:w="12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hsa03420</w:t>
            </w:r>
          </w:p>
        </w:tc>
        <w:tc>
          <w:tcPr>
            <w:tcW w:w="172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Nucleotide excision repair</w:t>
            </w:r>
          </w:p>
        </w:tc>
        <w:tc>
          <w:tcPr>
            <w:tcW w:w="1008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8/38</w:t>
            </w:r>
          </w:p>
        </w:tc>
        <w:tc>
          <w:tcPr>
            <w:tcW w:w="116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47/8076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.02e-11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.73e-10</w:t>
            </w:r>
          </w:p>
        </w:tc>
        <w:tc>
          <w:tcPr>
            <w:tcW w:w="1121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.23e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341" w:type="dxa"/>
          <w:cantSplit/>
          <w:jc w:val="center"/>
        </w:trPr>
        <w:tc>
          <w:tcPr>
            <w:tcW w:w="1152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KEGG</w:t>
            </w:r>
          </w:p>
        </w:tc>
        <w:tc>
          <w:tcPr>
            <w:tcW w:w="1201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hsa03430</w:t>
            </w:r>
          </w:p>
        </w:tc>
        <w:tc>
          <w:tcPr>
            <w:tcW w:w="1728" w:type="dxa"/>
            <w:gridSpan w:val="2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Mismatch repair</w:t>
            </w:r>
          </w:p>
        </w:tc>
        <w:tc>
          <w:tcPr>
            <w:tcW w:w="1008" w:type="dxa"/>
            <w:gridSpan w:val="2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5/38</w:t>
            </w:r>
          </w:p>
        </w:tc>
        <w:tc>
          <w:tcPr>
            <w:tcW w:w="1161" w:type="dxa"/>
            <w:gridSpan w:val="2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23/8076</w:t>
            </w:r>
          </w:p>
        </w:tc>
        <w:tc>
          <w:tcPr>
            <w:tcW w:w="1121" w:type="dxa"/>
            <w:gridSpan w:val="2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5.55e-08</w:t>
            </w:r>
          </w:p>
        </w:tc>
        <w:tc>
          <w:tcPr>
            <w:tcW w:w="1121" w:type="dxa"/>
            <w:gridSpan w:val="2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5.14e-07</w:t>
            </w:r>
          </w:p>
        </w:tc>
        <w:tc>
          <w:tcPr>
            <w:tcW w:w="1121" w:type="dxa"/>
            <w:gridSpan w:val="2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DejaVu Sans" w:cs="Times New Roman"/>
                <w:color w:val="000000"/>
                <w:szCs w:val="21"/>
              </w:rPr>
              <w:t>3.07e-07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GO, Gene Ontology; CC, Cellular Composition; BP, Biological Process; MF, Molecular Function; KEGG, Kyoto Encyclopedia of Genes and Genome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lYWYwZjY5ZWYwOWQzNTE0OTQ1ZmFlYzBlMjZiMGIifQ=="/>
  </w:docVars>
  <w:rsids>
    <w:rsidRoot w:val="002D558D"/>
    <w:rsid w:val="002841F4"/>
    <w:rsid w:val="002D558D"/>
    <w:rsid w:val="00485683"/>
    <w:rsid w:val="00657675"/>
    <w:rsid w:val="00DD6432"/>
    <w:rsid w:val="00F56313"/>
    <w:rsid w:val="1619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0</Words>
  <Characters>1399</Characters>
  <Lines>11</Lines>
  <Paragraphs>3</Paragraphs>
  <TotalTime>5</TotalTime>
  <ScaleCrop>false</ScaleCrop>
  <LinksUpToDate>false</LinksUpToDate>
  <CharactersWithSpaces>1462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3T01:13:00Z</dcterms:created>
  <dc:creator>周 灿坤</dc:creator>
  <cp:lastModifiedBy>执剑少年与柴米油盐</cp:lastModifiedBy>
  <dcterms:modified xsi:type="dcterms:W3CDTF">2022-05-09T15:24:5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B05ECD759B54A3FB1542FCBE941B1FE</vt:lpwstr>
  </property>
</Properties>
</file>